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193" w:tblpY="1371"/>
        <w:tblOverlap w:val="never"/>
        <w:tblW w:w="151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272"/>
        <w:gridCol w:w="1142"/>
        <w:gridCol w:w="1286"/>
        <w:gridCol w:w="1329"/>
        <w:gridCol w:w="1314"/>
        <w:gridCol w:w="1471"/>
        <w:gridCol w:w="1415"/>
        <w:gridCol w:w="4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7" w:hRule="atLeast"/>
          <w:jc w:val="center"/>
        </w:trPr>
        <w:tc>
          <w:tcPr>
            <w:tcW w:w="151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1: Summary of data source of different Trai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5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its</w:t>
            </w:r>
          </w:p>
        </w:tc>
        <w:tc>
          <w:tcPr>
            <w:tcW w:w="12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ear</w:t>
            </w:r>
          </w:p>
        </w:tc>
        <w:tc>
          <w:tcPr>
            <w:tcW w:w="11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nsortium</w:t>
            </w:r>
          </w:p>
        </w:tc>
        <w:tc>
          <w:tcPr>
            <w:tcW w:w="1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3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Cases</w:t>
            </w:r>
          </w:p>
        </w:tc>
        <w:tc>
          <w:tcPr>
            <w:tcW w:w="14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Controls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SNPs</w:t>
            </w:r>
          </w:p>
        </w:tc>
        <w:tc>
          <w:tcPr>
            <w:tcW w:w="4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ubmed ID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15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23andMe, PGC and UK Bioban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755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636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11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98588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718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C-IEU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2,9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9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63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51867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ttps://gwas.mrcieu.ac.uk/datasets/ukb-b-12064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ale La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71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25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9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94596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ttps://gwas.mrcieu.ac.uk/datasets/ukb-a-106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31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95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81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999696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664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O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387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81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771219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664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ondyloarthri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3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854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80342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ttps://gwas.mrcieu.ac.uk/datasets/finn-b-SPONDYLOARTHRITIS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RC-IEU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29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16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51867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ttps://gwas.mrcieu.ac.uk/datasets/ukb-b-18194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onegative R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47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8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80301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ttps://gwas.mrcieu.ac.uk/datasets/finn-b-RHEUMA_SERONEG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opositive R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6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43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80459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ttps://gwas.mrcieu.ac.uk/datasets/finn-b-RHEUMA_SEROPOS_STRICT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yogenic arthri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3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2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80139</w:t>
            </w:r>
          </w:p>
        </w:tc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ttps://gwas.mrcieu.ac.uk/datasets/finn-b-M13_PYOGARTH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3"/>
                <w:szCs w:val="13"/>
                <w:u w:val="none"/>
                <w:lang w:val="en-US" w:eastAsia="zh-CN" w:bidi="ar"/>
              </w:rPr>
              <w:t>gout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uropean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797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76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221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80152</w:t>
            </w:r>
          </w:p>
        </w:tc>
        <w:tc>
          <w:tcPr>
            <w:tcW w:w="4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ttps://gwas.mrcieu.ac.uk/datasets/finn-b-M13_GOUT/</w:t>
            </w:r>
          </w:p>
        </w:tc>
      </w:tr>
    </w:tbl>
    <w:p>
      <w:pPr>
        <w:jc w:val="left"/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</w:pP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OA：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osteoarthritis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;KOA：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knee osteoarthritis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;HOA：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hip osteoarthritis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;AS：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ankylosing spondylitis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;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Seronegative RA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：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Seronegative rheumatoid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 xml:space="preserve"> 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 xml:space="preserve"> arthritis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;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Seropositive RA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：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Seropositive rheumatoid arthritis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;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</w:rPr>
        <w:t>MR-PRESSO</w:t>
      </w:r>
      <w:r>
        <w:rPr>
          <w:rFonts w:hint="eastAsia" w:ascii="Cambria" w:hAnsi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eastAsia="zh-CN"/>
        </w:rPr>
        <w:t>：</w:t>
      </w:r>
      <w:r>
        <w:rPr>
          <w:rFonts w:hint="default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</w:rPr>
        <w:t>MR pleiotropy residual sum and outlier</w:t>
      </w:r>
      <w:r>
        <w:rPr>
          <w:rFonts w:hint="eastAsia" w:ascii="Cambria" w:hAnsi="Cambria" w:eastAsia="Cambria" w:cs="Cambria"/>
          <w:i w:val="0"/>
          <w:iCs w:val="0"/>
          <w:caps w:val="0"/>
          <w:color w:val="FF0000"/>
          <w:spacing w:val="0"/>
          <w:sz w:val="16"/>
          <w:szCs w:val="16"/>
          <w:shd w:val="clear" w:color="auto" w:fill="FFFCF0"/>
          <w:lang w:val="en-US" w:eastAsia="zh-CN"/>
        </w:rPr>
        <w:t>;SNP：single-nucleotide polymorphism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NWZjNjdhYzA5NDNmNGFjMTZiZGM4ZGFjNTFlZGYifQ=="/>
  </w:docVars>
  <w:rsids>
    <w:rsidRoot w:val="3FC65031"/>
    <w:rsid w:val="3DFD3176"/>
    <w:rsid w:val="3FC65031"/>
    <w:rsid w:val="4E9D1735"/>
    <w:rsid w:val="6B14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9:18:00Z</dcterms:created>
  <dc:creator>五月风</dc:creator>
  <cp:lastModifiedBy>wmy</cp:lastModifiedBy>
  <dcterms:modified xsi:type="dcterms:W3CDTF">2023-12-04T23:0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26EA4CB4B2C435AA4310B096CB06B55_11</vt:lpwstr>
  </property>
</Properties>
</file>